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0</w:t>
        <w:tab/>
        <w:t>Transforming Growth Factor-Beta Signal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5486"/>
        <w:gridCol w:w="2218"/>
        <w:gridCol w:w="2552"/>
      </w:tblGrid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ID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 Expr Timecourse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X3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 by BMP-2 through Smad1 and Smad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k and Morasso, 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N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F3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s TGF-beta RII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 et al., 2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L, CN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V1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s Smad7 expres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 by TAK1 via the p38 mitogen-activated protein kinase pathway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dy et al., 20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H1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s a complex with Smad2 and Smad4 which can activate Nodal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u et al., 1998, Osada et al., 20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, CN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3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d by BMP-2 signaling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ashima et al., 2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, CN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H2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ylated by TGF-beta RI and RI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ransducer of TGF-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signaling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ias-Silva et al., 19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, CL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H5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ylated and activated by BMP-2 signaling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shimura et al., 199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F8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s p300 with Smad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igo et al., 20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, UN, CN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F1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s with Smad3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et al., 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, CL, C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ang J, Lee C, Hahm KB, Yi Y, Choi SG, Kim SJ. Over-expression of ERT(ESX/ESE-1/ELF3), an ets-related transcription factor, induces endogenous TGF-beta type II receptor expression and restores the TGF-beta signaling pathway in Hs578t human breast cancer cells. Oncogene. 2000, 19:151-4.</w:t>
      </w:r>
    </w:p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wdy SC, Mariani A, Janknecht R. HER2/Neu- and TAK1-mediated up-regulation of the transforming growth factor beta inhibitor Smad7 via the ETS protein ER81. J Biol Chem. 2003, 278:44377-8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 C, Zhu NL, Tan RC, Ballard PL, Derynck R, Minoo P. Transforming growth factor-beta inhibits pulmonary surfactant protein B gene transcription through SMAD3 interactions with NKX2.1 and HNF-3 transcription factors. J Biol Chem. 2002, 277:38399-40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ias-Silva M, Abdollah S, Hoodless PA, Pirone R, Attisano L, Wrana JL. MADR2 is a substrate of the TGFbeta receptor and its phosphorylation is required for nuclear accumulation and signaling. Cell. 1996, 87:1215-24.</w:t>
      </w:r>
    </w:p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kashima K, Takizawa T, Ochiai W, Yanagisawa M, Hisatsune T, Nakafuku M, Miyazono K, Kishimoto T, Kageyama R, Taga T. BMP2-mediated alteration in the developmental pathway of fetal mouse brain cells from neurogenesis to astrocytogenesis. Proc Natl Acad Sci U S A. 2001, 98:5868-7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shimura R, Kato Y, Chen D, Harris SE, Mundy GR, Yoneda T. Smad5 and DPC4 are key molecules in mediating BMP-2-induced osteoblastic differentiation of the pluripotent mesenchymal precursor cell line C2C12. J Biol Chem. 1998, 273:1872-9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ada SI, Saijoh Y, Frisch A, Yeo CY, Adachi H, Watanabe M, Whitman M, Hamada H, Wright CV. Activin/nodal responsiveness and asymmetric expression of a Xenopus nodal-related gene converge on a FAST-regulated module in intron 1. Development. 2000, 127:2503-14.</w:t>
      </w:r>
    </w:p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k GT, Morasso MI. Bone morphogenetic protein-2 (BMP-2) transactivates Dlx3 through Smad1 and Smad4: alternative mode for Dlx3 induction in mouse keratinocytes. Nucleic Acids Res. 2002, 30:515-2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igo AA, Depp JL, Taylor JJ, Kroll KL. Regulation of Smad signaling through a differential recruitment of coactivators and corepressors by ZEB proteins. EMBO J. 2003, 22:2453-62.</w:t>
      </w:r>
    </w:p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hou S, Zawel L, Lengauer C, Kinzler KW, Vogelstein B. Characterization of human FAST-1, a TGF beta and activin signal transducer. Mol Cell. 1998, 2:121-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28:00Z</dcterms:created>
  <dc:creator>Michael Lovett</dc:creator>
  <dc:description/>
  <dc:language>en-US</dc:language>
  <cp:lastModifiedBy>Michael Lovett</cp:lastModifiedBy>
  <cp:lastPrinted>2007-03-14T12:40:00Z</cp:lastPrinted>
  <dcterms:modified xsi:type="dcterms:W3CDTF">2007-05-25T18:28:00Z</dcterms:modified>
  <cp:revision>2</cp:revision>
  <dc:subject/>
  <dc:title> Identifying known pathways within the data set</dc:title>
</cp:coreProperties>
</file>